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E6637" w14:textId="2E561A04" w:rsidR="00B61F99" w:rsidRPr="00D17939" w:rsidRDefault="00FF3B82" w:rsidP="00B61F99">
      <w:pPr>
        <w:spacing w:line="360" w:lineRule="auto"/>
        <w:jc w:val="both"/>
        <w:rPr>
          <w:rFonts w:ascii="Arial" w:hAnsi="Arial" w:cs="Arial"/>
          <w:iCs/>
          <w:lang w:val="en-US" w:bidi="en-US"/>
        </w:rPr>
      </w:pPr>
      <w:r>
        <w:rPr>
          <w:rFonts w:ascii="Arial" w:hAnsi="Arial" w:cs="Arial"/>
          <w:b/>
          <w:iCs/>
          <w:lang w:val="en-US" w:bidi="en-US"/>
        </w:rPr>
        <w:t xml:space="preserve">S1 </w:t>
      </w:r>
      <w:r w:rsidR="00B61F99" w:rsidRPr="00D17939">
        <w:rPr>
          <w:rFonts w:ascii="Arial" w:hAnsi="Arial" w:cs="Arial"/>
          <w:b/>
          <w:iCs/>
          <w:lang w:val="en-US" w:bidi="en-US"/>
        </w:rPr>
        <w:t>Table.</w:t>
      </w:r>
      <w:r w:rsidR="00B61F99" w:rsidRPr="00D17939">
        <w:rPr>
          <w:rFonts w:ascii="Arial" w:hAnsi="Arial" w:cs="Arial"/>
          <w:iCs/>
          <w:lang w:val="en-US" w:bidi="en-US"/>
        </w:rPr>
        <w:t xml:space="preserve"> </w:t>
      </w:r>
      <w:r w:rsidR="00B61F99" w:rsidRPr="00810960">
        <w:rPr>
          <w:rFonts w:ascii="Arial" w:hAnsi="Arial" w:cs="Arial"/>
          <w:b/>
          <w:bCs/>
          <w:iCs/>
          <w:lang w:val="en-US" w:bidi="en-US"/>
        </w:rPr>
        <w:t>Socioeconomic characteristics of the participants (N=350) in this study</w:t>
      </w:r>
    </w:p>
    <w:tbl>
      <w:tblPr>
        <w:tblW w:w="7857" w:type="dxa"/>
        <w:tblInd w:w="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58"/>
        <w:gridCol w:w="1560"/>
        <w:gridCol w:w="1539"/>
      </w:tblGrid>
      <w:tr w:rsidR="00B61F99" w:rsidRPr="00D17939" w14:paraId="5348F94F" w14:textId="77777777" w:rsidTr="00EF2F77">
        <w:tc>
          <w:tcPr>
            <w:tcW w:w="4758" w:type="dxa"/>
            <w:shd w:val="clear" w:color="auto" w:fill="auto"/>
            <w:vAlign w:val="center"/>
          </w:tcPr>
          <w:p w14:paraId="2384260C" w14:textId="77777777" w:rsidR="00B61F99" w:rsidRPr="00D17939" w:rsidRDefault="00B61F99" w:rsidP="00EF2F77">
            <w:pPr>
              <w:spacing w:after="0" w:line="276" w:lineRule="auto"/>
              <w:jc w:val="both"/>
              <w:rPr>
                <w:rFonts w:ascii="Arial" w:hAnsi="Arial" w:cs="Arial"/>
                <w:b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b/>
                <w:iCs/>
                <w:lang w:val="en-US" w:bidi="en-US"/>
              </w:rPr>
              <w:t>Socioeconomic characteristic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FB45A93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b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b/>
                <w:iCs/>
                <w:lang w:val="en-US" w:bidi="en-US"/>
              </w:rPr>
              <w:t>N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6503866D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b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b/>
                <w:iCs/>
                <w:lang w:val="en-US" w:bidi="en-US"/>
              </w:rPr>
              <w:t>%</w:t>
            </w:r>
          </w:p>
        </w:tc>
      </w:tr>
      <w:tr w:rsidR="00B61F99" w:rsidRPr="00D17939" w14:paraId="535BC4DA" w14:textId="77777777" w:rsidTr="00EF2F77">
        <w:tc>
          <w:tcPr>
            <w:tcW w:w="4758" w:type="dxa"/>
            <w:shd w:val="clear" w:color="auto" w:fill="auto"/>
            <w:vAlign w:val="center"/>
          </w:tcPr>
          <w:p w14:paraId="31913340" w14:textId="77777777" w:rsidR="00B61F99" w:rsidRPr="00D17939" w:rsidRDefault="00B61F99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Ethnicity</w:t>
            </w:r>
          </w:p>
          <w:p w14:paraId="2A67F924" w14:textId="77777777" w:rsidR="00B61F99" w:rsidRPr="00D17939" w:rsidRDefault="00B61F99" w:rsidP="00EF2F77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Malay</w:t>
            </w:r>
          </w:p>
          <w:p w14:paraId="71CD9A37" w14:textId="77777777" w:rsidR="00B61F99" w:rsidRPr="00D17939" w:rsidRDefault="00B61F99" w:rsidP="00EF2F77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 xml:space="preserve">Chinese </w:t>
            </w:r>
          </w:p>
          <w:p w14:paraId="77A21C66" w14:textId="77777777" w:rsidR="00B61F99" w:rsidRPr="00D17939" w:rsidRDefault="00B61F99" w:rsidP="00EF2F77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Indian</w:t>
            </w:r>
          </w:p>
          <w:p w14:paraId="21286EF7" w14:textId="77777777" w:rsidR="00B61F99" w:rsidRPr="00D17939" w:rsidRDefault="00B61F99" w:rsidP="00EF2F77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Others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35C197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545078C0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306</w:t>
            </w:r>
          </w:p>
          <w:p w14:paraId="2E352EC0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23</w:t>
            </w:r>
          </w:p>
          <w:p w14:paraId="494F3CCA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3</w:t>
            </w:r>
          </w:p>
          <w:p w14:paraId="7FDBDE55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8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0ED51A0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1B612C96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87.43</w:t>
            </w:r>
          </w:p>
          <w:p w14:paraId="79F83893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6.57</w:t>
            </w:r>
          </w:p>
          <w:p w14:paraId="429F678C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3.71</w:t>
            </w:r>
          </w:p>
          <w:p w14:paraId="78544158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2.29</w:t>
            </w:r>
          </w:p>
        </w:tc>
      </w:tr>
      <w:tr w:rsidR="00B61F99" w:rsidRPr="00D17939" w14:paraId="79DAA7A5" w14:textId="77777777" w:rsidTr="00EF2F77">
        <w:tc>
          <w:tcPr>
            <w:tcW w:w="4758" w:type="dxa"/>
            <w:shd w:val="clear" w:color="auto" w:fill="auto"/>
            <w:vAlign w:val="center"/>
          </w:tcPr>
          <w:p w14:paraId="029BD104" w14:textId="77777777" w:rsidR="00B61F99" w:rsidRPr="00D17939" w:rsidRDefault="00B61F99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 xml:space="preserve">Postpartum period (months) </w:t>
            </w:r>
          </w:p>
          <w:p w14:paraId="2EAE368F" w14:textId="77777777" w:rsidR="00B61F99" w:rsidRPr="00D17939" w:rsidRDefault="00B61F99" w:rsidP="00EF2F77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</w:t>
            </w:r>
          </w:p>
          <w:p w14:paraId="6C6FD6F4" w14:textId="77777777" w:rsidR="00B61F99" w:rsidRPr="00D17939" w:rsidRDefault="00B61F99" w:rsidP="00EF2F77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2-3</w:t>
            </w:r>
          </w:p>
          <w:p w14:paraId="199638AB" w14:textId="77777777" w:rsidR="00B61F99" w:rsidRPr="00D17939" w:rsidRDefault="00B61F99" w:rsidP="00EF2F77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4-6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308AC7F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6ECE5CB3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97</w:t>
            </w:r>
          </w:p>
          <w:p w14:paraId="7DC733B0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10</w:t>
            </w:r>
          </w:p>
          <w:p w14:paraId="5E16E018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63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E9FEDFC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48799A4A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56.20</w:t>
            </w:r>
          </w:p>
          <w:p w14:paraId="7C20D621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31.43</w:t>
            </w:r>
          </w:p>
          <w:p w14:paraId="12C3BA9C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8.00</w:t>
            </w:r>
          </w:p>
        </w:tc>
      </w:tr>
      <w:tr w:rsidR="00B61F99" w:rsidRPr="00D17939" w14:paraId="2A7DC547" w14:textId="77777777" w:rsidTr="00EF2F77">
        <w:tc>
          <w:tcPr>
            <w:tcW w:w="4758" w:type="dxa"/>
            <w:shd w:val="clear" w:color="auto" w:fill="auto"/>
            <w:vAlign w:val="center"/>
          </w:tcPr>
          <w:p w14:paraId="545E4EE4" w14:textId="77777777" w:rsidR="00B61F99" w:rsidRPr="00D17939" w:rsidRDefault="00B61F99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 xml:space="preserve">Number of children </w:t>
            </w:r>
          </w:p>
          <w:p w14:paraId="410554AC" w14:textId="77777777" w:rsidR="00B61F99" w:rsidRPr="00D17939" w:rsidRDefault="00B61F99" w:rsidP="00EF2F77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</w:t>
            </w:r>
          </w:p>
          <w:p w14:paraId="048E2E25" w14:textId="77777777" w:rsidR="00B61F99" w:rsidRPr="00D17939" w:rsidRDefault="00B61F99" w:rsidP="00EF2F77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2</w:t>
            </w:r>
          </w:p>
          <w:p w14:paraId="5D8CE4E2" w14:textId="77777777" w:rsidR="00B61F99" w:rsidRPr="00D17939" w:rsidRDefault="00B61F99" w:rsidP="00EF2F77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3 and abov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013588B9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7DCAD3C8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25</w:t>
            </w:r>
          </w:p>
          <w:p w14:paraId="692B90CC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04</w:t>
            </w:r>
          </w:p>
          <w:p w14:paraId="475ED221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21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1BB004AC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4AAFF54E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35.70</w:t>
            </w:r>
          </w:p>
          <w:p w14:paraId="5B627B5D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29.70</w:t>
            </w:r>
          </w:p>
          <w:p w14:paraId="6C238A4E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34.60</w:t>
            </w:r>
          </w:p>
        </w:tc>
      </w:tr>
      <w:tr w:rsidR="00B61F99" w:rsidRPr="00D17939" w14:paraId="13665A4E" w14:textId="77777777" w:rsidTr="00EF2F77">
        <w:tc>
          <w:tcPr>
            <w:tcW w:w="4758" w:type="dxa"/>
            <w:shd w:val="clear" w:color="auto" w:fill="auto"/>
            <w:vAlign w:val="center"/>
          </w:tcPr>
          <w:p w14:paraId="360600D9" w14:textId="77777777" w:rsidR="00B61F99" w:rsidRPr="00D17939" w:rsidRDefault="00B61F99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Monthly household income</w:t>
            </w:r>
          </w:p>
          <w:p w14:paraId="1F5B4652" w14:textId="77777777" w:rsidR="00B61F99" w:rsidRPr="00D17939" w:rsidRDefault="00B61F99" w:rsidP="00EF2F77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Low (&lt;MYR4360)</w:t>
            </w:r>
          </w:p>
          <w:p w14:paraId="0BA58831" w14:textId="77777777" w:rsidR="00B61F99" w:rsidRPr="00D17939" w:rsidRDefault="00B61F99" w:rsidP="00EF2F77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Middle (MYR4360 to MYR9619)</w:t>
            </w:r>
          </w:p>
          <w:p w14:paraId="68666F74" w14:textId="77777777" w:rsidR="00B61F99" w:rsidRPr="00D17939" w:rsidRDefault="00B61F99" w:rsidP="00EF2F77">
            <w:pPr>
              <w:numPr>
                <w:ilvl w:val="0"/>
                <w:numId w:val="1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High (≥MYR9619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CCEA310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5E526232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68</w:t>
            </w:r>
          </w:p>
          <w:p w14:paraId="198DF9A6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63</w:t>
            </w:r>
          </w:p>
          <w:p w14:paraId="76AF14D7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9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5BF7D82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0E3EB261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48.00</w:t>
            </w:r>
          </w:p>
          <w:p w14:paraId="164DF806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46.60</w:t>
            </w:r>
          </w:p>
          <w:p w14:paraId="4830CE47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5.40</w:t>
            </w:r>
          </w:p>
        </w:tc>
      </w:tr>
      <w:tr w:rsidR="00B61F99" w:rsidRPr="00D17939" w14:paraId="0560742B" w14:textId="77777777" w:rsidTr="00EF2F77">
        <w:tc>
          <w:tcPr>
            <w:tcW w:w="4758" w:type="dxa"/>
            <w:shd w:val="clear" w:color="auto" w:fill="auto"/>
            <w:vAlign w:val="center"/>
          </w:tcPr>
          <w:p w14:paraId="58A31403" w14:textId="77777777" w:rsidR="00B61F99" w:rsidRPr="00D17939" w:rsidRDefault="00B61F99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Maternal education status</w:t>
            </w:r>
          </w:p>
          <w:p w14:paraId="0343A158" w14:textId="77777777" w:rsidR="00B61F99" w:rsidRPr="00D17939" w:rsidRDefault="00B61F99" w:rsidP="00EF2F77">
            <w:pPr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Low (Up to secondary school)</w:t>
            </w:r>
          </w:p>
          <w:p w14:paraId="54914FCF" w14:textId="77777777" w:rsidR="00B61F99" w:rsidRPr="00D17939" w:rsidRDefault="00B61F99" w:rsidP="00EF2F77">
            <w:pPr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Medium (Up to pre-university/diploma)</w:t>
            </w:r>
          </w:p>
          <w:p w14:paraId="65AFA3CC" w14:textId="77777777" w:rsidR="00B61F99" w:rsidRPr="00D17939" w:rsidRDefault="00B61F99" w:rsidP="00EF2F77">
            <w:pPr>
              <w:numPr>
                <w:ilvl w:val="0"/>
                <w:numId w:val="2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High (Completed tertiary education)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E2BB3A9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0D98191D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05</w:t>
            </w:r>
          </w:p>
          <w:p w14:paraId="1F082249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30</w:t>
            </w:r>
          </w:p>
          <w:p w14:paraId="16181F91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15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367FB75F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5CAA8C1B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30.00</w:t>
            </w:r>
          </w:p>
          <w:p w14:paraId="15CDC46C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37.10</w:t>
            </w:r>
          </w:p>
          <w:p w14:paraId="11F52A32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32.90</w:t>
            </w:r>
          </w:p>
        </w:tc>
      </w:tr>
      <w:tr w:rsidR="00B61F99" w:rsidRPr="00D17939" w14:paraId="616BC5DC" w14:textId="77777777" w:rsidTr="00EF2F77">
        <w:tc>
          <w:tcPr>
            <w:tcW w:w="4758" w:type="dxa"/>
            <w:shd w:val="clear" w:color="auto" w:fill="auto"/>
            <w:vAlign w:val="center"/>
          </w:tcPr>
          <w:p w14:paraId="60554B58" w14:textId="77777777" w:rsidR="00B61F99" w:rsidRPr="00D17939" w:rsidRDefault="00B61F99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Maternal employment status</w:t>
            </w:r>
          </w:p>
          <w:p w14:paraId="433851E0" w14:textId="77777777" w:rsidR="00B61F99" w:rsidRPr="00D17939" w:rsidRDefault="00B61F99" w:rsidP="00EF2F77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Employed</w:t>
            </w:r>
          </w:p>
          <w:p w14:paraId="62A9CF39" w14:textId="77777777" w:rsidR="00B61F99" w:rsidRPr="00D17939" w:rsidRDefault="00B61F99" w:rsidP="00EF2F77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Self-employed</w:t>
            </w:r>
          </w:p>
          <w:p w14:paraId="277F972C" w14:textId="77777777" w:rsidR="00B61F99" w:rsidRPr="00D17939" w:rsidRDefault="00B61F99" w:rsidP="00EF2F77">
            <w:pPr>
              <w:numPr>
                <w:ilvl w:val="0"/>
                <w:numId w:val="3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Housewife/homemaker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4D7482D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31F8D458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229</w:t>
            </w:r>
          </w:p>
          <w:p w14:paraId="31F70052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39</w:t>
            </w:r>
          </w:p>
          <w:p w14:paraId="6BD42726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82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44EEC315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16BED439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65.40</w:t>
            </w:r>
          </w:p>
          <w:p w14:paraId="31E04F26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1.10</w:t>
            </w:r>
          </w:p>
          <w:p w14:paraId="05492060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23.40</w:t>
            </w:r>
          </w:p>
        </w:tc>
      </w:tr>
      <w:tr w:rsidR="00B61F99" w:rsidRPr="00D17939" w14:paraId="024FB3AC" w14:textId="77777777" w:rsidTr="00EF2F77">
        <w:tc>
          <w:tcPr>
            <w:tcW w:w="4758" w:type="dxa"/>
            <w:shd w:val="clear" w:color="auto" w:fill="auto"/>
            <w:vAlign w:val="center"/>
          </w:tcPr>
          <w:p w14:paraId="7E927198" w14:textId="77777777" w:rsidR="00B61F99" w:rsidRPr="00D17939" w:rsidRDefault="00B61F99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Living arrangements</w:t>
            </w:r>
          </w:p>
          <w:p w14:paraId="531CCAE8" w14:textId="77777777" w:rsidR="00B61F99" w:rsidRPr="00D17939" w:rsidRDefault="00B61F99" w:rsidP="00EF2F77">
            <w:pPr>
              <w:numPr>
                <w:ilvl w:val="0"/>
                <w:numId w:val="4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Own house</w:t>
            </w:r>
          </w:p>
          <w:p w14:paraId="12A0F555" w14:textId="77777777" w:rsidR="00B61F99" w:rsidRPr="00D17939" w:rsidRDefault="00B61F99" w:rsidP="00EF2F77">
            <w:pPr>
              <w:numPr>
                <w:ilvl w:val="0"/>
                <w:numId w:val="4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With participant’s extended family</w:t>
            </w:r>
          </w:p>
          <w:p w14:paraId="43F0898E" w14:textId="77777777" w:rsidR="00B61F99" w:rsidRPr="00D17939" w:rsidRDefault="00B61F99" w:rsidP="00EF2F77">
            <w:pPr>
              <w:numPr>
                <w:ilvl w:val="0"/>
                <w:numId w:val="4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With spouse’s extended family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7DD9F7F4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2E0A5702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257</w:t>
            </w:r>
          </w:p>
          <w:p w14:paraId="5DB8BBDF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38</w:t>
            </w:r>
          </w:p>
          <w:p w14:paraId="130C332E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55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56142508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5DDD7C05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73.43</w:t>
            </w:r>
          </w:p>
          <w:p w14:paraId="14EBBD09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0.86</w:t>
            </w:r>
          </w:p>
          <w:p w14:paraId="32BFC75B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5.71</w:t>
            </w:r>
          </w:p>
        </w:tc>
      </w:tr>
      <w:tr w:rsidR="00B61F99" w:rsidRPr="00D17939" w14:paraId="37559048" w14:textId="77777777" w:rsidTr="00EF2F77">
        <w:tc>
          <w:tcPr>
            <w:tcW w:w="4758" w:type="dxa"/>
            <w:shd w:val="clear" w:color="auto" w:fill="auto"/>
            <w:vAlign w:val="center"/>
          </w:tcPr>
          <w:p w14:paraId="46AC7725" w14:textId="77777777" w:rsidR="00B61F99" w:rsidRPr="00D17939" w:rsidRDefault="00B61F99" w:rsidP="00EF2F77">
            <w:p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Birth location</w:t>
            </w:r>
          </w:p>
          <w:p w14:paraId="61639FFB" w14:textId="77777777" w:rsidR="00B61F99" w:rsidRPr="00D17939" w:rsidRDefault="00B61F99" w:rsidP="00EF2F77">
            <w:pPr>
              <w:numPr>
                <w:ilvl w:val="0"/>
                <w:numId w:val="4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Government hospital</w:t>
            </w:r>
          </w:p>
          <w:p w14:paraId="45FD5359" w14:textId="77777777" w:rsidR="00B61F99" w:rsidRPr="00D17939" w:rsidRDefault="00B61F99" w:rsidP="00EF2F77">
            <w:pPr>
              <w:numPr>
                <w:ilvl w:val="0"/>
                <w:numId w:val="4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Private hospital</w:t>
            </w:r>
          </w:p>
          <w:p w14:paraId="22735E24" w14:textId="77777777" w:rsidR="00B61F99" w:rsidRPr="00D17939" w:rsidRDefault="00B61F99" w:rsidP="00EF2F77">
            <w:pPr>
              <w:numPr>
                <w:ilvl w:val="0"/>
                <w:numId w:val="4"/>
              </w:numPr>
              <w:spacing w:after="0" w:line="276" w:lineRule="auto"/>
              <w:jc w:val="both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Own house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EEF58A1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7F27F240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313</w:t>
            </w:r>
          </w:p>
          <w:p w14:paraId="3A857251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36</w:t>
            </w:r>
          </w:p>
          <w:p w14:paraId="2C7F6B03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</w:t>
            </w:r>
          </w:p>
        </w:tc>
        <w:tc>
          <w:tcPr>
            <w:tcW w:w="1539" w:type="dxa"/>
            <w:shd w:val="clear" w:color="auto" w:fill="auto"/>
            <w:vAlign w:val="center"/>
          </w:tcPr>
          <w:p w14:paraId="2F3926E9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</w:p>
          <w:p w14:paraId="3E9683CC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89.40</w:t>
            </w:r>
          </w:p>
          <w:p w14:paraId="2F4B0A11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10.30</w:t>
            </w:r>
          </w:p>
          <w:p w14:paraId="6CCE09A9" w14:textId="77777777" w:rsidR="00B61F99" w:rsidRPr="00D17939" w:rsidRDefault="00B61F99" w:rsidP="00EF2F77">
            <w:pPr>
              <w:spacing w:after="0" w:line="276" w:lineRule="auto"/>
              <w:jc w:val="center"/>
              <w:rPr>
                <w:rFonts w:ascii="Arial" w:hAnsi="Arial" w:cs="Arial"/>
                <w:iCs/>
                <w:lang w:val="en-US" w:bidi="en-US"/>
              </w:rPr>
            </w:pPr>
            <w:r w:rsidRPr="00D17939">
              <w:rPr>
                <w:rFonts w:ascii="Arial" w:hAnsi="Arial" w:cs="Arial"/>
                <w:iCs/>
                <w:lang w:val="en-US" w:bidi="en-US"/>
              </w:rPr>
              <w:t>0.30</w:t>
            </w:r>
          </w:p>
        </w:tc>
      </w:tr>
    </w:tbl>
    <w:p w14:paraId="68FF2653" w14:textId="77777777" w:rsidR="00F626A8" w:rsidRDefault="00F626A8"/>
    <w:sectPr w:rsidR="00F626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03C69"/>
    <w:multiLevelType w:val="hybridMultilevel"/>
    <w:tmpl w:val="7FB02B6C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CB4D85"/>
    <w:multiLevelType w:val="hybridMultilevel"/>
    <w:tmpl w:val="5E72938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3A00CC"/>
    <w:multiLevelType w:val="hybridMultilevel"/>
    <w:tmpl w:val="6B120B56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C436D3"/>
    <w:multiLevelType w:val="hybridMultilevel"/>
    <w:tmpl w:val="DA1A8EF4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Q0NjMxMzQyMjE3N7JQ0lEKTi0uzszPAykwrAUAbpBVzSwAAAA="/>
  </w:docVars>
  <w:rsids>
    <w:rsidRoot w:val="00B61F99"/>
    <w:rsid w:val="002A703F"/>
    <w:rsid w:val="00B61F99"/>
    <w:rsid w:val="00F626A8"/>
    <w:rsid w:val="00FF3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FC1B6"/>
  <w15:chartTrackingRefBased/>
  <w15:docId w15:val="{CBF056CF-C433-40EA-99A6-131A4B6DE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F99"/>
    <w:rPr>
      <w:lang w:val="ms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Izzuddin Hairol</dc:creator>
  <cp:keywords/>
  <dc:description/>
  <cp:lastModifiedBy>chn off28</cp:lastModifiedBy>
  <cp:revision>2</cp:revision>
  <dcterms:created xsi:type="dcterms:W3CDTF">2021-10-28T23:14:00Z</dcterms:created>
  <dcterms:modified xsi:type="dcterms:W3CDTF">2021-11-02T05:47:00Z</dcterms:modified>
</cp:coreProperties>
</file>